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A37" w:rsidRPr="000F3BE4" w:rsidRDefault="00492A37" w:rsidP="00492A3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3065637"/>
    </w:p>
    <w:p w:rsidR="00492A37" w:rsidRPr="000F3BE4" w:rsidRDefault="00492A37" w:rsidP="00492A37">
      <w:pPr>
        <w:spacing w:line="480" w:lineRule="auto"/>
        <w:rPr>
          <w:sz w:val="18"/>
          <w:szCs w:val="18"/>
          <w:lang w:val="en-GB"/>
        </w:rPr>
      </w:pPr>
      <w:bookmarkStart w:id="1" w:name="_Hlk42279063"/>
    </w:p>
    <w:bookmarkEnd w:id="1"/>
    <w:p w:rsidR="00492A37" w:rsidRPr="000F3BE4" w:rsidRDefault="00D4345A" w:rsidP="00492A3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6 </w:t>
      </w:r>
      <w:r w:rsidR="00492A37"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>Appendix.</w:t>
      </w:r>
      <w:proofErr w:type="gramEnd"/>
      <w:r w:rsidR="00492A37"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proofErr w:type="gramStart"/>
      <w:r w:rsidR="00492A37" w:rsidRPr="000F3BE4">
        <w:rPr>
          <w:rFonts w:asciiTheme="majorBidi" w:hAnsiTheme="majorBidi" w:cstheme="majorBidi"/>
          <w:b/>
          <w:bCs/>
          <w:sz w:val="24"/>
          <w:szCs w:val="24"/>
          <w:lang w:val="en-GB"/>
        </w:rPr>
        <w:t>International research collaborators for the Gulf FH registry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4619"/>
        <w:gridCol w:w="4623"/>
      </w:tblGrid>
      <w:tr w:rsidR="00492A37" w:rsidRPr="000F3BE4" w:rsidTr="00B4140A"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ame</w:t>
            </w:r>
          </w:p>
        </w:tc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ffiliation</w:t>
            </w:r>
          </w:p>
        </w:tc>
      </w:tr>
      <w:tr w:rsidR="00492A37" w:rsidRPr="000F3BE4" w:rsidTr="00B4140A"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Raul D. Santos </w:t>
            </w:r>
          </w:p>
        </w:tc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Associate Professor and Director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f the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Lipid Clinic Heart Institute (</w:t>
            </w:r>
            <w:proofErr w:type="spellStart"/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nCor</w:t>
            </w:r>
            <w:proofErr w:type="spellEnd"/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,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University of Sao Paulo Medical School Hospital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>,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ao Paulo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, 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Brazil</w:t>
            </w:r>
          </w:p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Researcher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t the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Hospital </w:t>
            </w:r>
            <w:proofErr w:type="spellStart"/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sraelita</w:t>
            </w:r>
            <w:proofErr w:type="spellEnd"/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Albert Einstein</w:t>
            </w:r>
          </w:p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resident</w:t>
            </w:r>
            <w:r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of the</w:t>
            </w: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International Atherosclerosis Society</w:t>
            </w:r>
          </w:p>
        </w:tc>
      </w:tr>
      <w:tr w:rsidR="00492A37" w:rsidRPr="000F3BE4" w:rsidTr="00B4140A">
        <w:trPr>
          <w:trHeight w:val="350"/>
        </w:trPr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Kausik</w:t>
            </w:r>
            <w:proofErr w:type="spellEnd"/>
            <w:r w:rsidRPr="000F3BE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K. Ray</w:t>
            </w:r>
          </w:p>
        </w:tc>
        <w:tc>
          <w:tcPr>
            <w:tcW w:w="4675" w:type="dxa"/>
          </w:tcPr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partment of Public Health and Primary Care,</w:t>
            </w:r>
          </w:p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Imperial Centre for Cardiovascular Disease</w:t>
            </w:r>
          </w:p>
          <w:p w:rsidR="00492A37" w:rsidRPr="000F3BE4" w:rsidRDefault="00492A37" w:rsidP="00B4140A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F3BE4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revention, Imperial College London, London, UK</w:t>
            </w:r>
          </w:p>
        </w:tc>
      </w:tr>
    </w:tbl>
    <w:p w:rsidR="00492A37" w:rsidRPr="000F3BE4" w:rsidRDefault="00492A37" w:rsidP="00492A3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bookmarkEnd w:id="0"/>
    <w:p w:rsidR="00492A37" w:rsidRDefault="00492A37" w:rsidP="00492A3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492A37" w:rsidRDefault="00492A37" w:rsidP="00492A3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492A37" w:rsidRDefault="00492A37" w:rsidP="00492A3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630DC1" w:rsidRPr="00D079DB" w:rsidRDefault="00630DC1">
      <w:pPr>
        <w:rPr>
          <w:lang w:val="en-GB"/>
        </w:rPr>
      </w:pPr>
    </w:p>
    <w:sectPr w:rsidR="00630DC1" w:rsidRPr="00D079DB" w:rsidSect="00D34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2A15" w:rsidRDefault="00E52A15" w:rsidP="00492A37">
      <w:pPr>
        <w:spacing w:after="0" w:line="240" w:lineRule="auto"/>
      </w:pPr>
      <w:r>
        <w:separator/>
      </w:r>
    </w:p>
  </w:endnote>
  <w:endnote w:type="continuationSeparator" w:id="0">
    <w:p w:rsidR="00E52A15" w:rsidRDefault="00E52A15" w:rsidP="00492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2A15" w:rsidRDefault="00E52A15" w:rsidP="00492A37">
      <w:pPr>
        <w:spacing w:after="0" w:line="240" w:lineRule="auto"/>
      </w:pPr>
      <w:r>
        <w:separator/>
      </w:r>
    </w:p>
  </w:footnote>
  <w:footnote w:type="continuationSeparator" w:id="0">
    <w:p w:rsidR="00E52A15" w:rsidRDefault="00E52A15" w:rsidP="00492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3BF8"/>
    <w:rsid w:val="001742BC"/>
    <w:rsid w:val="00492A37"/>
    <w:rsid w:val="00513BF8"/>
    <w:rsid w:val="00630DC1"/>
    <w:rsid w:val="0076152E"/>
    <w:rsid w:val="00A67EF3"/>
    <w:rsid w:val="00D079DB"/>
    <w:rsid w:val="00D34C5E"/>
    <w:rsid w:val="00D4345A"/>
    <w:rsid w:val="00E52A15"/>
    <w:rsid w:val="00E61A8A"/>
    <w:rsid w:val="00E838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37"/>
    <w:pPr>
      <w:spacing w:after="200" w:line="276" w:lineRule="auto"/>
    </w:pPr>
    <w:rPr>
      <w:rFonts w:ascii="Calibri" w:eastAsia="Calibri" w:hAnsi="Calibri" w:cs="Arial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92A37"/>
    <w:pPr>
      <w:keepNext/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A37"/>
    <w:rPr>
      <w:rFonts w:ascii="Times New Roman" w:eastAsia="Times New Roman" w:hAnsi="Times New Roman" w:cs="Times New Roman"/>
      <w:b/>
      <w:bCs/>
      <w:kern w:val="36"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492A3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2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A37"/>
    <w:rPr>
      <w:rFonts w:ascii="Calibri" w:eastAsia="Calibri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2A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A37"/>
    <w:rPr>
      <w:rFonts w:ascii="Calibri" w:eastAsia="Calibri" w:hAnsi="Calibri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2BC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5</Characters>
  <Application>Microsoft Office Word</Application>
  <DocSecurity>0</DocSecurity>
  <Lines>3</Lines>
  <Paragraphs>1</Paragraphs>
  <ScaleCrop>false</ScaleCrop>
  <Company>HP</Company>
  <LinksUpToDate>false</LinksUpToDate>
  <CharactersWithSpaces>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altaradi</dc:creator>
  <cp:keywords/>
  <dc:description/>
  <cp:lastModifiedBy>Editor</cp:lastModifiedBy>
  <cp:revision>6</cp:revision>
  <dcterms:created xsi:type="dcterms:W3CDTF">2020-07-23T18:37:00Z</dcterms:created>
  <dcterms:modified xsi:type="dcterms:W3CDTF">2021-05-28T09:33:00Z</dcterms:modified>
</cp:coreProperties>
</file>